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7FD" w:rsidRPr="00C37081" w:rsidRDefault="00BE17FD" w:rsidP="00BE17FD">
      <w:pPr>
        <w:ind w:left="-720" w:right="-630"/>
        <w:rPr>
          <w:rFonts w:ascii="Arial" w:hAnsi="Arial" w:cs="Arial"/>
          <w:b/>
          <w:sz w:val="22"/>
          <w:szCs w:val="24"/>
          <w:vertAlign w:val="superscript"/>
        </w:rPr>
      </w:pPr>
      <w:r w:rsidRPr="00C37081">
        <w:rPr>
          <w:rFonts w:ascii="Arial" w:eastAsia="Calibri" w:hAnsi="Arial" w:cs="Arial"/>
          <w:b/>
          <w:sz w:val="22"/>
          <w:szCs w:val="24"/>
        </w:rPr>
        <w:t>S</w:t>
      </w:r>
      <w:r w:rsidR="00304FB6">
        <w:rPr>
          <w:rFonts w:ascii="Arial" w:eastAsia="Calibri" w:hAnsi="Arial" w:cs="Arial"/>
          <w:b/>
          <w:sz w:val="22"/>
          <w:szCs w:val="24"/>
        </w:rPr>
        <w:t>4</w:t>
      </w:r>
      <w:r w:rsidRPr="00C37081">
        <w:rPr>
          <w:rFonts w:ascii="Arial" w:eastAsia="Calibri" w:hAnsi="Arial" w:cs="Arial"/>
          <w:b/>
          <w:sz w:val="22"/>
          <w:szCs w:val="24"/>
        </w:rPr>
        <w:t xml:space="preserve"> Table</w:t>
      </w:r>
      <w:r w:rsidR="00D55FD1">
        <w:rPr>
          <w:rFonts w:ascii="Arial" w:hAnsi="Arial" w:cs="Arial"/>
          <w:b/>
          <w:sz w:val="22"/>
          <w:szCs w:val="24"/>
        </w:rPr>
        <w:t xml:space="preserve">. Hazard ratios </w:t>
      </w:r>
      <w:r w:rsidRPr="00C37081">
        <w:rPr>
          <w:rFonts w:ascii="Arial" w:hAnsi="Arial" w:cs="Arial"/>
          <w:b/>
          <w:sz w:val="22"/>
          <w:szCs w:val="24"/>
        </w:rPr>
        <w:t xml:space="preserve">(95% CI) for type 2 diabetes according to deciles of </w:t>
      </w:r>
      <w:r w:rsidR="00D55FD1">
        <w:rPr>
          <w:rFonts w:ascii="Arial" w:hAnsi="Arial" w:cs="Arial"/>
          <w:b/>
          <w:sz w:val="22"/>
          <w:szCs w:val="24"/>
        </w:rPr>
        <w:t>the overall ands healthful plant-based diet indices</w:t>
      </w:r>
      <w:r w:rsidRPr="00C37081">
        <w:rPr>
          <w:rFonts w:ascii="Arial" w:hAnsi="Arial" w:cs="Arial"/>
          <w:b/>
          <w:sz w:val="22"/>
          <w:szCs w:val="24"/>
        </w:rPr>
        <w:t>, controlling for additional variables</w:t>
      </w:r>
    </w:p>
    <w:tbl>
      <w:tblPr>
        <w:tblStyle w:val="TableGrid7"/>
        <w:tblW w:w="14516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251"/>
        <w:gridCol w:w="1251"/>
        <w:gridCol w:w="1251"/>
        <w:gridCol w:w="1251"/>
        <w:gridCol w:w="1251"/>
        <w:gridCol w:w="1251"/>
        <w:gridCol w:w="1251"/>
        <w:gridCol w:w="1251"/>
        <w:gridCol w:w="1251"/>
        <w:gridCol w:w="1251"/>
        <w:gridCol w:w="836"/>
      </w:tblGrid>
      <w:tr w:rsidR="00BE17FD" w:rsidRPr="00624D0B" w:rsidTr="00FC31E1">
        <w:trPr>
          <w:trHeight w:val="288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tabs>
                <w:tab w:val="left" w:pos="792"/>
              </w:tabs>
              <w:ind w:left="-108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1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2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3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4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5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6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7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8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9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Decile 10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ind w:left="-117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HR (95% CI) per 10 unit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17FD" w:rsidRPr="00624D0B" w:rsidRDefault="00D55FD1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BE17FD" w:rsidRPr="00624D0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BE17FD" w:rsidRPr="00624D0B" w:rsidRDefault="00BE17FD" w:rsidP="00D55F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4D0B">
              <w:rPr>
                <w:rFonts w:ascii="Arial" w:hAnsi="Arial" w:cs="Arial"/>
                <w:sz w:val="20"/>
                <w:szCs w:val="20"/>
              </w:rPr>
              <w:t>Trend</w:t>
            </w:r>
            <w:r w:rsidR="00D55FD1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624D0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BE17FD" w:rsidRPr="00624D0B" w:rsidTr="00FC31E1">
        <w:trPr>
          <w:trHeight w:val="170"/>
        </w:trPr>
        <w:tc>
          <w:tcPr>
            <w:tcW w:w="14516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b/>
                <w:sz w:val="20"/>
                <w:szCs w:val="20"/>
              </w:rPr>
              <w:t>OVERALL PLANT-BASED DIET INDEX</w:t>
            </w:r>
          </w:p>
        </w:tc>
      </w:tr>
      <w:tr w:rsidR="00BE17FD" w:rsidRPr="00624D0B" w:rsidTr="00FC31E1">
        <w:tc>
          <w:tcPr>
            <w:tcW w:w="14516" w:type="dxa"/>
            <w:gridSpan w:val="12"/>
            <w:tcBorders>
              <w:top w:val="single" w:sz="4" w:space="0" w:color="auto"/>
            </w:tcBorders>
            <w:vAlign w:val="center"/>
          </w:tcPr>
          <w:p w:rsidR="00BE17FD" w:rsidRPr="00624D0B" w:rsidRDefault="00BE17FD" w:rsidP="00FC31E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24D0B">
              <w:rPr>
                <w:rFonts w:ascii="Arial" w:hAnsi="Arial" w:cs="Arial"/>
                <w:b/>
                <w:sz w:val="20"/>
                <w:szCs w:val="20"/>
              </w:rPr>
              <w:t xml:space="preserve">Nurses’ Health Study </w:t>
            </w:r>
          </w:p>
        </w:tc>
      </w:tr>
      <w:tr w:rsidR="00BE17FD" w:rsidRPr="00624D0B" w:rsidTr="00FC31E1">
        <w:tc>
          <w:tcPr>
            <w:tcW w:w="1170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1.01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92, 1.10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4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5, 1.03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91, 1.10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4, 1.02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9, 0.97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9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1, 0.99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2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4, 0.91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5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7, 0.95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5, 0.94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9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4, 0.93)</w:t>
            </w:r>
          </w:p>
        </w:tc>
        <w:tc>
          <w:tcPr>
            <w:tcW w:w="836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E17FD" w:rsidRPr="00624D0B" w:rsidTr="00FC31E1">
        <w:tc>
          <w:tcPr>
            <w:tcW w:w="14516" w:type="dxa"/>
            <w:gridSpan w:val="12"/>
            <w:vAlign w:val="center"/>
          </w:tcPr>
          <w:p w:rsidR="00BE17FD" w:rsidRPr="00624D0B" w:rsidRDefault="00BE17FD" w:rsidP="00FC31E1">
            <w:pPr>
              <w:adjustRightIn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b/>
                <w:sz w:val="20"/>
                <w:szCs w:val="20"/>
              </w:rPr>
              <w:t>Nurses’ Health Study 2</w:t>
            </w:r>
          </w:p>
        </w:tc>
      </w:tr>
      <w:tr w:rsidR="00BE17FD" w:rsidRPr="00624D0B" w:rsidTr="00FC31E1">
        <w:tc>
          <w:tcPr>
            <w:tcW w:w="1170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9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9, 1.10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8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9, 0.99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3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3, 0.93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5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5, 1.07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8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8, 1.00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8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7, 1.11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7, 0.99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2, 1.06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3, 0.97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4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8, 0.99)</w:t>
            </w:r>
          </w:p>
        </w:tc>
        <w:tc>
          <w:tcPr>
            <w:tcW w:w="836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BE17FD" w:rsidRPr="00624D0B" w:rsidTr="00FC31E1">
        <w:tc>
          <w:tcPr>
            <w:tcW w:w="14516" w:type="dxa"/>
            <w:gridSpan w:val="12"/>
            <w:vAlign w:val="center"/>
          </w:tcPr>
          <w:p w:rsidR="00BE17FD" w:rsidRPr="00624D0B" w:rsidRDefault="00BE17FD" w:rsidP="00FC31E1">
            <w:pPr>
              <w:adjustRightIn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b/>
                <w:sz w:val="20"/>
                <w:szCs w:val="20"/>
              </w:rPr>
              <w:t>Health Professionals Follow-Up Study</w:t>
            </w:r>
          </w:p>
        </w:tc>
      </w:tr>
      <w:tr w:rsidR="00BE17FD" w:rsidRPr="00624D0B" w:rsidTr="00FC31E1">
        <w:tc>
          <w:tcPr>
            <w:tcW w:w="1170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5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3, 1.10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0, 1.06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0, 1.07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5, 1.01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0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69, 0.93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2, 0.98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75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64, 0.87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5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3, 1.00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70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59, 0.83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8, 0.90)</w:t>
            </w:r>
          </w:p>
        </w:tc>
        <w:tc>
          <w:tcPr>
            <w:tcW w:w="836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E17FD" w:rsidRPr="00624D0B" w:rsidTr="00FC31E1">
        <w:tc>
          <w:tcPr>
            <w:tcW w:w="14516" w:type="dxa"/>
            <w:gridSpan w:val="12"/>
          </w:tcPr>
          <w:p w:rsidR="00BE17FD" w:rsidRPr="00624D0B" w:rsidRDefault="00BE17FD" w:rsidP="00FC31E1">
            <w:pPr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b/>
                <w:sz w:val="20"/>
                <w:szCs w:val="20"/>
              </w:rPr>
              <w:t>Pooled results</w:t>
            </w:r>
            <w:r w:rsidRPr="00624D0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624D0B">
              <w:rPr>
                <w:rFonts w:ascii="Arial" w:hAnsi="Arial" w:cs="Arial"/>
                <w:b/>
                <w:sz w:val="20"/>
                <w:szCs w:val="20"/>
              </w:rPr>
              <w:t>(fixed-effects model)</w:t>
            </w:r>
            <w:r w:rsidRPr="00624D0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E17FD" w:rsidRPr="00624D0B" w:rsidTr="00FC31E1"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9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93, 1.05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6, 0.98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7, 0.99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6, 0.99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6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0, 0.92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1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5, 0.98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2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6, 0.88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8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2, 0.94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5, 0.88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0.89</w:t>
            </w:r>
            <w:r w:rsidR="00D55FD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624D0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6, 0.92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ind w:left="-108" w:right="-9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E17FD" w:rsidRPr="00624D0B" w:rsidTr="00FC31E1">
        <w:trPr>
          <w:trHeight w:val="60"/>
        </w:trPr>
        <w:tc>
          <w:tcPr>
            <w:tcW w:w="14516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BE17FD" w:rsidRPr="00624D0B" w:rsidRDefault="00BE17FD" w:rsidP="00FC31E1">
            <w:pPr>
              <w:tabs>
                <w:tab w:val="left" w:pos="5510"/>
                <w:tab w:val="center" w:pos="7510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Pr="00624D0B">
              <w:rPr>
                <w:rFonts w:ascii="Arial" w:hAnsi="Arial" w:cs="Arial"/>
                <w:b/>
                <w:sz w:val="20"/>
                <w:szCs w:val="20"/>
              </w:rPr>
              <w:tab/>
              <w:t>HEALTHFUL PLANT-BASED DIET INDEX</w:t>
            </w:r>
          </w:p>
        </w:tc>
      </w:tr>
      <w:tr w:rsidR="00BE17FD" w:rsidRPr="00624D0B" w:rsidTr="00FC31E1">
        <w:tc>
          <w:tcPr>
            <w:tcW w:w="14516" w:type="dxa"/>
            <w:gridSpan w:val="12"/>
            <w:tcBorders>
              <w:top w:val="single" w:sz="4" w:space="0" w:color="auto"/>
            </w:tcBorders>
            <w:vAlign w:val="center"/>
          </w:tcPr>
          <w:p w:rsidR="00BE17FD" w:rsidRPr="00624D0B" w:rsidRDefault="00BE17FD" w:rsidP="00FC31E1">
            <w:pPr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b/>
                <w:sz w:val="20"/>
                <w:szCs w:val="20"/>
              </w:rPr>
              <w:t xml:space="preserve">Nurses’ Health Study </w:t>
            </w:r>
          </w:p>
        </w:tc>
      </w:tr>
      <w:tr w:rsidR="00BE17FD" w:rsidRPr="00624D0B" w:rsidTr="00FC31E1">
        <w:tc>
          <w:tcPr>
            <w:tcW w:w="1170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8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9, 1.06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9, 0.95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2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4, 0.90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76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69, 0.84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79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2, 0.87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79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2, 0.88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72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65, 0.80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70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63, 0.78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60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53, 0.67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79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6, 0.83)</w:t>
            </w:r>
          </w:p>
        </w:tc>
        <w:tc>
          <w:tcPr>
            <w:tcW w:w="836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E17FD" w:rsidRPr="00624D0B" w:rsidTr="00FC31E1">
        <w:tc>
          <w:tcPr>
            <w:tcW w:w="14516" w:type="dxa"/>
            <w:gridSpan w:val="12"/>
            <w:vAlign w:val="center"/>
          </w:tcPr>
          <w:p w:rsidR="00BE17FD" w:rsidRPr="00624D0B" w:rsidRDefault="00BE17FD" w:rsidP="00FC31E1">
            <w:pPr>
              <w:adjustRightIn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b/>
                <w:sz w:val="20"/>
                <w:szCs w:val="20"/>
              </w:rPr>
              <w:t>Nurses’ Health Study 2</w:t>
            </w:r>
          </w:p>
        </w:tc>
      </w:tr>
      <w:tr w:rsidR="00BE17FD" w:rsidRPr="00624D0B" w:rsidTr="00FC31E1">
        <w:tc>
          <w:tcPr>
            <w:tcW w:w="1170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1.04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94, 1.16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8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8, 1.10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1.00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9, 1.12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1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1, 1.02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2, 1.04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2, 1.05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4, 0.96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5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5, 0.97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76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66, 0.88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8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4, 0.93)</w:t>
            </w:r>
          </w:p>
        </w:tc>
        <w:tc>
          <w:tcPr>
            <w:tcW w:w="836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E17FD" w:rsidRPr="00624D0B" w:rsidTr="00FC31E1">
        <w:tc>
          <w:tcPr>
            <w:tcW w:w="14516" w:type="dxa"/>
            <w:gridSpan w:val="12"/>
            <w:vAlign w:val="center"/>
          </w:tcPr>
          <w:p w:rsidR="00BE17FD" w:rsidRPr="00624D0B" w:rsidRDefault="00BE17FD" w:rsidP="00FC31E1">
            <w:pPr>
              <w:adjustRightIn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b/>
                <w:sz w:val="20"/>
                <w:szCs w:val="20"/>
              </w:rPr>
              <w:t>Health Professionals Follow-Up Study</w:t>
            </w:r>
          </w:p>
        </w:tc>
      </w:tr>
      <w:tr w:rsidR="00BE17FD" w:rsidRPr="00624D0B" w:rsidTr="00FC31E1">
        <w:tc>
          <w:tcPr>
            <w:tcW w:w="1170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0, 1.07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7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5, 1.00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0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69, 0.93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0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69, 0.93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77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66, 0.90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74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63, 0.86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69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59, 0.82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65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55, 0.77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64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54, 0.76)</w:t>
            </w:r>
          </w:p>
        </w:tc>
        <w:tc>
          <w:tcPr>
            <w:tcW w:w="1251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6, 0.86)</w:t>
            </w:r>
          </w:p>
        </w:tc>
        <w:tc>
          <w:tcPr>
            <w:tcW w:w="836" w:type="dxa"/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E17FD" w:rsidRPr="00624D0B" w:rsidTr="00FC31E1">
        <w:tc>
          <w:tcPr>
            <w:tcW w:w="14516" w:type="dxa"/>
            <w:gridSpan w:val="12"/>
          </w:tcPr>
          <w:p w:rsidR="00BE17FD" w:rsidRPr="00624D0B" w:rsidRDefault="00BE17FD" w:rsidP="00FC31E1">
            <w:pPr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b/>
                <w:sz w:val="20"/>
                <w:szCs w:val="20"/>
              </w:rPr>
              <w:t>Pooled results</w:t>
            </w:r>
            <w:r w:rsidRPr="00624D0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624D0B">
              <w:rPr>
                <w:rFonts w:ascii="Arial" w:hAnsi="Arial" w:cs="Arial"/>
                <w:b/>
                <w:sz w:val="20"/>
                <w:szCs w:val="20"/>
              </w:rPr>
              <w:t>(fixed-effects model)</w:t>
            </w:r>
            <w:r w:rsidRPr="00624D0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E17FD" w:rsidRPr="00624D0B" w:rsidTr="00FC31E1"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9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93, 1.05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90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5, 0.96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0.87</w:t>
            </w:r>
            <w:r w:rsidR="00D55FD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624D0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1, 0.93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2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7, 0.88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83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7, 0.88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0.82</w:t>
            </w:r>
            <w:r w:rsidR="00D55FD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624D0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7, 0.88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 xml:space="preserve">0.75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70, 0.81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0.73</w:t>
            </w:r>
            <w:r w:rsidR="00D55FD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624D0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68, 0.79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0.66</w:t>
            </w:r>
            <w:r w:rsidR="00D55FD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624D0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61, 0.71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0.82</w:t>
            </w:r>
            <w:r w:rsidR="00D55FD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624D0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BE17FD" w:rsidRPr="00624D0B" w:rsidRDefault="00BE17FD" w:rsidP="00FC31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(0.80, 0.85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BE17FD" w:rsidRPr="00624D0B" w:rsidRDefault="00BE17FD" w:rsidP="00D55FD1">
            <w:pPr>
              <w:ind w:left="-108" w:right="-8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4D0B">
              <w:rPr>
                <w:rFonts w:ascii="Arial" w:hAnsi="Arial" w:cs="Arial"/>
                <w:sz w:val="20"/>
                <w:szCs w:val="20"/>
              </w:rPr>
              <w:t>&lt;0.001</w:t>
            </w:r>
            <w:r w:rsidR="00D55FD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</w:tbl>
    <w:p w:rsidR="00BE17FD" w:rsidRPr="00CA081C" w:rsidRDefault="00BE17FD" w:rsidP="003B7E54">
      <w:pPr>
        <w:ind w:left="-630" w:right="-720"/>
        <w:rPr>
          <w:rFonts w:ascii="Arial" w:hAnsi="Arial" w:cs="Arial"/>
          <w:i/>
          <w:sz w:val="16"/>
        </w:rPr>
      </w:pPr>
      <w:r w:rsidRPr="00CA081C">
        <w:rPr>
          <w:rFonts w:ascii="Arial" w:hAnsi="Arial" w:cs="Arial"/>
          <w:i/>
          <w:sz w:val="16"/>
        </w:rPr>
        <w:t xml:space="preserve">Adjusted for variables in </w:t>
      </w:r>
      <w:r>
        <w:rPr>
          <w:rFonts w:ascii="Arial" w:hAnsi="Arial" w:cs="Arial"/>
          <w:i/>
          <w:sz w:val="16"/>
        </w:rPr>
        <w:t>the multivar</w:t>
      </w:r>
      <w:r w:rsidR="00572CA7">
        <w:rPr>
          <w:rFonts w:ascii="Arial" w:hAnsi="Arial" w:cs="Arial"/>
          <w:i/>
          <w:sz w:val="16"/>
        </w:rPr>
        <w:t>iable</w:t>
      </w:r>
      <w:r>
        <w:rPr>
          <w:rFonts w:ascii="Arial" w:hAnsi="Arial" w:cs="Arial"/>
          <w:i/>
          <w:sz w:val="16"/>
        </w:rPr>
        <w:t xml:space="preserve"> adjusted model + BMI, and</w:t>
      </w:r>
      <w:r w:rsidRPr="00CA081C">
        <w:rPr>
          <w:rFonts w:ascii="Arial" w:hAnsi="Arial" w:cs="Arial"/>
          <w:i/>
          <w:sz w:val="16"/>
        </w:rPr>
        <w:t xml:space="preserve"> ethnicity (</w:t>
      </w:r>
      <w:r w:rsidR="003B7E54">
        <w:rPr>
          <w:rFonts w:ascii="Arial" w:hAnsi="Arial" w:cs="Arial"/>
          <w:i/>
          <w:sz w:val="16"/>
        </w:rPr>
        <w:t>White</w:t>
      </w:r>
      <w:r w:rsidRPr="00CA081C">
        <w:rPr>
          <w:rFonts w:ascii="Arial" w:hAnsi="Arial" w:cs="Arial"/>
          <w:i/>
          <w:sz w:val="16"/>
        </w:rPr>
        <w:t xml:space="preserve">, Black, Other), marital status (married, widowed, divorced/separated, never married), getting a physical exam in the previous year (yes or no), and diet beverage intake (quintiles). Also adjusted for husband’s education (high school or less, undergraduate, graduate school) in NHS &amp; NHS2, family income (&lt;29000, 30000-39000, 40000-50000, 50000-74000, 75000-99000, 100000-149000, ≥150000) in NHS2, and work status (full-time, part-time, retired), and profession (dentist, pharmacist, optometrist, osteopath, podiatrist, vet) in HPFS </w:t>
      </w:r>
    </w:p>
    <w:p w:rsidR="00BE17FD" w:rsidRPr="004818BB" w:rsidRDefault="00D55FD1" w:rsidP="003B7E54">
      <w:pPr>
        <w:ind w:left="-630" w:right="-720"/>
        <w:rPr>
          <w:rFonts w:ascii="Arial" w:hAnsi="Arial" w:cs="Arial"/>
          <w:i/>
          <w:sz w:val="16"/>
        </w:rPr>
      </w:pPr>
      <w:r>
        <w:rPr>
          <w:rFonts w:ascii="Arial" w:hAnsi="Arial" w:cs="Arial"/>
          <w:i/>
          <w:sz w:val="16"/>
          <w:vertAlign w:val="superscript"/>
        </w:rPr>
        <w:t>a</w:t>
      </w:r>
      <w:r w:rsidR="00BE17FD">
        <w:rPr>
          <w:rFonts w:ascii="Arial" w:hAnsi="Arial" w:cs="Arial"/>
          <w:i/>
          <w:sz w:val="16"/>
          <w:vertAlign w:val="superscript"/>
        </w:rPr>
        <w:t xml:space="preserve"> </w:t>
      </w:r>
      <w:r>
        <w:rPr>
          <w:rFonts w:ascii="Arial" w:hAnsi="Arial" w:cs="Arial"/>
          <w:i/>
          <w:sz w:val="16"/>
        </w:rPr>
        <w:t>p-V</w:t>
      </w:r>
      <w:r w:rsidR="00BE17FD" w:rsidRPr="004818BB">
        <w:rPr>
          <w:rFonts w:ascii="Arial" w:hAnsi="Arial" w:cs="Arial"/>
          <w:i/>
          <w:sz w:val="16"/>
        </w:rPr>
        <w:t>alue when we assigned the median value to each decile and entered this as a continuous variable in the model</w:t>
      </w:r>
    </w:p>
    <w:p w:rsidR="00BE17FD" w:rsidRPr="004818BB" w:rsidRDefault="00D55FD1" w:rsidP="003B7E54">
      <w:pPr>
        <w:ind w:left="-630" w:right="-720"/>
        <w:rPr>
          <w:rFonts w:ascii="Arial" w:hAnsi="Arial" w:cs="Arial"/>
          <w:i/>
          <w:sz w:val="16"/>
        </w:rPr>
      </w:pPr>
      <w:r>
        <w:rPr>
          <w:rFonts w:ascii="Arial" w:hAnsi="Arial" w:cs="Arial"/>
          <w:i/>
          <w:sz w:val="16"/>
          <w:vertAlign w:val="superscript"/>
        </w:rPr>
        <w:t>b</w:t>
      </w:r>
      <w:r w:rsidR="00BE17FD">
        <w:rPr>
          <w:rFonts w:ascii="Arial" w:hAnsi="Arial" w:cs="Arial"/>
          <w:i/>
          <w:sz w:val="16"/>
        </w:rPr>
        <w:t xml:space="preserve"> </w:t>
      </w:r>
      <w:r>
        <w:rPr>
          <w:rFonts w:ascii="Arial" w:hAnsi="Arial" w:cs="Arial"/>
          <w:i/>
          <w:sz w:val="16"/>
        </w:rPr>
        <w:t>p-V</w:t>
      </w:r>
      <w:bookmarkStart w:id="0" w:name="_GoBack"/>
      <w:bookmarkEnd w:id="0"/>
      <w:r w:rsidR="00BE17FD" w:rsidRPr="004818BB">
        <w:rPr>
          <w:rFonts w:ascii="Arial" w:hAnsi="Arial" w:cs="Arial"/>
          <w:i/>
          <w:sz w:val="16"/>
        </w:rPr>
        <w:t>alue for Q-statistic for heterogeneity &lt;0.05, indicating statistically significant heterogeneity in HRs among the three studies</w:t>
      </w:r>
    </w:p>
    <w:sectPr w:rsidR="00BE17FD" w:rsidRPr="004818BB" w:rsidSect="00BE17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7FD"/>
    <w:rsid w:val="002D64D0"/>
    <w:rsid w:val="00304FB6"/>
    <w:rsid w:val="003B7E54"/>
    <w:rsid w:val="00470C17"/>
    <w:rsid w:val="00572CA7"/>
    <w:rsid w:val="006B4978"/>
    <w:rsid w:val="00A56807"/>
    <w:rsid w:val="00BE17FD"/>
    <w:rsid w:val="00D55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9E361"/>
  <w15:chartTrackingRefBased/>
  <w15:docId w15:val="{53742560-3886-45D8-99CE-2D2CD7416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E17FD"/>
    <w:pPr>
      <w:spacing w:after="0" w:line="240" w:lineRule="auto"/>
    </w:pPr>
    <w:rPr>
      <w:rFonts w:ascii="Cambria" w:hAnsi="Cambria" w:cstheme="minorHAns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59"/>
    <w:rsid w:val="00BE17FD"/>
    <w:pPr>
      <w:spacing w:after="0" w:line="240" w:lineRule="auto"/>
    </w:pPr>
    <w:rPr>
      <w:rFonts w:ascii="Cambria" w:hAnsi="Cambria" w:cstheme="minorHAns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1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satija</dc:creator>
  <cp:keywords/>
  <dc:description/>
  <cp:lastModifiedBy>ambikasatija</cp:lastModifiedBy>
  <cp:revision>3</cp:revision>
  <dcterms:created xsi:type="dcterms:W3CDTF">2016-05-18T22:00:00Z</dcterms:created>
  <dcterms:modified xsi:type="dcterms:W3CDTF">2016-05-18T22:04:00Z</dcterms:modified>
</cp:coreProperties>
</file>